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56" w:type="dxa"/>
        <w:tblInd w:w="1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1257"/>
        <w:gridCol w:w="584"/>
        <w:gridCol w:w="1306"/>
        <w:gridCol w:w="1257"/>
        <w:gridCol w:w="584"/>
        <w:gridCol w:w="1306"/>
        <w:gridCol w:w="1197"/>
      </w:tblGrid>
      <w:tr w:rsidR="007620B0" w:rsidRPr="00E1575B" w14:paraId="069D704D" w14:textId="77777777" w:rsidTr="00361CAC">
        <w:trPr>
          <w:trHeight w:val="288"/>
        </w:trPr>
        <w:tc>
          <w:tcPr>
            <w:tcW w:w="8256" w:type="dxa"/>
            <w:gridSpan w:val="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AFFA0" w14:textId="65058DDC" w:rsidR="007620B0" w:rsidRPr="00E1575B" w:rsidRDefault="00AD58B4" w:rsidP="00361CAC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S2 </w:t>
            </w:r>
            <w:r w:rsidR="007620B0" w:rsidRPr="00E1575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ble. Viability of THP-1 cells infected with S and R strains under amikacin and amikacin-free conditions.</w:t>
            </w:r>
          </w:p>
        </w:tc>
      </w:tr>
      <w:tr w:rsidR="007620B0" w:rsidRPr="00E1575B" w14:paraId="1634EF83" w14:textId="77777777" w:rsidTr="00361CAC">
        <w:trPr>
          <w:trHeight w:val="288"/>
        </w:trPr>
        <w:tc>
          <w:tcPr>
            <w:tcW w:w="0" w:type="auto"/>
            <w:gridSpan w:val="4"/>
            <w:tcBorders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9DEE9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            Smooth 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97F8B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Rough </w:t>
            </w:r>
          </w:p>
        </w:tc>
        <w:tc>
          <w:tcPr>
            <w:tcW w:w="1060" w:type="dxa"/>
            <w:vMerge w:val="restart"/>
            <w:tcBorders>
              <w:left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EA460" w14:textId="77777777" w:rsidR="007620B0" w:rsidRPr="00E1575B" w:rsidRDefault="007620B0" w:rsidP="00361C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fference in means</w:t>
            </w:r>
          </w:p>
        </w:tc>
      </w:tr>
      <w:tr w:rsidR="007620B0" w:rsidRPr="00E1575B" w14:paraId="42EC2236" w14:textId="77777777" w:rsidTr="00361C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53927" w14:textId="77777777" w:rsidR="007620B0" w:rsidRPr="00E1575B" w:rsidRDefault="007620B0" w:rsidP="00361CAC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>Hour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E485D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  <w:p w14:paraId="4B2ADE4B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>Viability(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EBA2A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D </w:t>
            </w:r>
            <w:r w:rsidRPr="00E1575B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8ABB5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>CI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01F6A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  <w:p w14:paraId="1B81E520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>Viability(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FB844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D </w:t>
            </w:r>
            <w:r w:rsidRPr="00E1575B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CF905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eastAsia="Times New Roman" w:hAnsi="Calibri" w:cs="Calibri"/>
                <w:color w:val="000000"/>
                <w:lang w:eastAsia="es-ES"/>
              </w:rPr>
              <w:t>CI95%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0F3A1960" w14:textId="77777777" w:rsidR="007620B0" w:rsidRPr="00E1575B" w:rsidRDefault="007620B0" w:rsidP="00361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7620B0" w:rsidRPr="00E1575B" w14:paraId="49DB91E0" w14:textId="77777777" w:rsidTr="00361CAC">
        <w:trPr>
          <w:trHeight w:val="288"/>
        </w:trPr>
        <w:tc>
          <w:tcPr>
            <w:tcW w:w="8256" w:type="dxa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93D24" w14:textId="42096E21" w:rsidR="007620B0" w:rsidRPr="005627F9" w:rsidRDefault="00181431" w:rsidP="00361CA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627F9">
              <w:rPr>
                <w:rFonts w:ascii="Calibri" w:hAnsi="Calibri" w:cs="Calibri"/>
                <w:b/>
                <w:bCs/>
                <w:color w:val="000000" w:themeColor="text1"/>
              </w:rPr>
              <w:t>Amikacin</w:t>
            </w:r>
            <w:r w:rsidR="00D34A86" w:rsidRPr="005627F9">
              <w:rPr>
                <w:rFonts w:ascii="Calibri" w:hAnsi="Calibri" w:cs="Calibri"/>
                <w:b/>
                <w:bCs/>
                <w:color w:val="000000" w:themeColor="text1"/>
              </w:rPr>
              <w:t>-</w:t>
            </w:r>
            <w:r w:rsidRPr="005627F9">
              <w:rPr>
                <w:rFonts w:ascii="Calibri" w:hAnsi="Calibri" w:cs="Calibri"/>
                <w:b/>
                <w:bCs/>
                <w:color w:val="000000" w:themeColor="text1"/>
              </w:rPr>
              <w:t>free</w:t>
            </w:r>
            <w:r w:rsidR="005F4263" w:rsidRPr="005627F9">
              <w:rPr>
                <w:rFonts w:ascii="Calibri" w:hAnsi="Calibri" w:cs="Calibri"/>
                <w:b/>
                <w:bCs/>
                <w:color w:val="000000" w:themeColor="text1"/>
              </w:rPr>
              <w:t xml:space="preserve">. </w:t>
            </w:r>
          </w:p>
        </w:tc>
      </w:tr>
      <w:tr w:rsidR="007620B0" w:rsidRPr="00E1575B" w14:paraId="01BF3162" w14:textId="77777777" w:rsidTr="00361CAC">
        <w:trPr>
          <w:trHeight w:val="288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82BB3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12608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103.9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CB6A2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72165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9.9 - 107.9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8F08B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100.6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0C319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979EC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7.2 - 103.9</w:t>
            </w:r>
          </w:p>
        </w:tc>
        <w:tc>
          <w:tcPr>
            <w:tcW w:w="106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74141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3.34</w:t>
            </w:r>
            <w:r w:rsidRPr="00E1575B">
              <w:rPr>
                <w:rFonts w:ascii="Calibri" w:hAnsi="Calibri" w:cs="Calibri"/>
                <w:color w:val="000000"/>
                <w:vertAlign w:val="superscript"/>
              </w:rPr>
              <w:t>ns</w:t>
            </w:r>
          </w:p>
        </w:tc>
      </w:tr>
      <w:tr w:rsidR="007620B0" w:rsidRPr="00E1575B" w14:paraId="574A813E" w14:textId="77777777" w:rsidTr="00361C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63D1E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36A71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7208E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8C792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4.3 - 10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CF9AB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2CF7E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EDB5B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87.3 - 97.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20FF2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5.46</w:t>
            </w:r>
            <w:r w:rsidRPr="00E1575B">
              <w:rPr>
                <w:rFonts w:ascii="Calibri" w:hAnsi="Calibri" w:cs="Calibri"/>
                <w:color w:val="000000"/>
                <w:vertAlign w:val="superscript"/>
              </w:rPr>
              <w:t>ns</w:t>
            </w:r>
          </w:p>
        </w:tc>
      </w:tr>
      <w:tr w:rsidR="007620B0" w:rsidRPr="00E1575B" w14:paraId="56CA4481" w14:textId="77777777" w:rsidTr="00361C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D088E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E120C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6FD65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3FDE3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67.6 - 8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F9A0C" w14:textId="77777777" w:rsidR="007620B0" w:rsidRPr="00CF4F46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F4F46">
              <w:rPr>
                <w:rFonts w:ascii="Calibri" w:hAnsi="Calibri" w:cs="Calibri"/>
                <w:b/>
                <w:bCs/>
                <w:color w:val="00000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59B1F" w14:textId="77777777" w:rsidR="007620B0" w:rsidRPr="00CF4F46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F4F46">
              <w:rPr>
                <w:rFonts w:ascii="Calibri" w:hAnsi="Calibri" w:cs="Calibri"/>
                <w:b/>
                <w:bCs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CC928" w14:textId="77777777" w:rsidR="007620B0" w:rsidRPr="00CF4F46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CF4F46">
              <w:rPr>
                <w:rFonts w:ascii="Calibri" w:hAnsi="Calibri" w:cs="Calibri"/>
                <w:b/>
                <w:bCs/>
                <w:color w:val="000000"/>
              </w:rPr>
              <w:t>59.8 - 70.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DD5A7" w14:textId="77777777" w:rsidR="007620B0" w:rsidRPr="00E25FC0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5FC0">
              <w:rPr>
                <w:rFonts w:ascii="Calibri" w:hAnsi="Calibri" w:cs="Calibri"/>
                <w:color w:val="000000"/>
              </w:rPr>
              <w:t>8.83*</w:t>
            </w:r>
          </w:p>
        </w:tc>
      </w:tr>
      <w:tr w:rsidR="007620B0" w:rsidRPr="00E1575B" w14:paraId="2433742C" w14:textId="77777777" w:rsidTr="00361C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2E4BA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D8191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09B40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0BE98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56.8 - 6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C869E" w14:textId="77777777" w:rsidR="007620B0" w:rsidRPr="00412D83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412D8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5141E" w14:textId="77777777" w:rsidR="007620B0" w:rsidRPr="00412D83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412D8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1AFFF" w14:textId="77777777" w:rsidR="007620B0" w:rsidRPr="00412D83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412D8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43.3 - 53.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98F18" w14:textId="77777777" w:rsidR="007620B0" w:rsidRPr="00E25FC0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5FC0">
              <w:rPr>
                <w:rFonts w:ascii="Calibri" w:hAnsi="Calibri" w:cs="Calibri"/>
                <w:color w:val="000000"/>
              </w:rPr>
              <w:t>14.20**</w:t>
            </w:r>
          </w:p>
        </w:tc>
      </w:tr>
      <w:tr w:rsidR="007620B0" w:rsidRPr="00E1575B" w14:paraId="44834592" w14:textId="77777777" w:rsidTr="00361CAC">
        <w:trPr>
          <w:trHeight w:val="288"/>
        </w:trPr>
        <w:tc>
          <w:tcPr>
            <w:tcW w:w="8256" w:type="dxa"/>
            <w:gridSpan w:val="8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C778D" w14:textId="7148F32F" w:rsidR="007620B0" w:rsidRPr="00E1575B" w:rsidRDefault="007620B0" w:rsidP="00361CA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E1575B">
              <w:rPr>
                <w:rFonts w:ascii="Calibri" w:hAnsi="Calibri" w:cs="Calibri"/>
                <w:b/>
                <w:bCs/>
                <w:color w:val="000000"/>
              </w:rPr>
              <w:t xml:space="preserve"> With </w:t>
            </w:r>
            <w:r w:rsidR="00181431">
              <w:rPr>
                <w:rFonts w:ascii="Calibri" w:hAnsi="Calibri" w:cs="Calibri"/>
                <w:b/>
                <w:bCs/>
                <w:color w:val="000000"/>
              </w:rPr>
              <w:t>amikacin.</w:t>
            </w:r>
          </w:p>
        </w:tc>
      </w:tr>
      <w:tr w:rsidR="007620B0" w:rsidRPr="00E1575B" w14:paraId="1A4F6D8C" w14:textId="77777777" w:rsidTr="00361CAC">
        <w:trPr>
          <w:trHeight w:val="288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0DAB6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36ECE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8.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EA3E3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20726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4.9 - 102.2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8DB74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100.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7AFC8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F6E2D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7.5 - 103.3</w:t>
            </w:r>
          </w:p>
        </w:tc>
        <w:tc>
          <w:tcPr>
            <w:tcW w:w="106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2825A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-1.98</w:t>
            </w:r>
            <w:r w:rsidRPr="00E1575B">
              <w:rPr>
                <w:rFonts w:ascii="Calibri" w:hAnsi="Calibri" w:cs="Calibri"/>
                <w:color w:val="000000"/>
                <w:vertAlign w:val="superscript"/>
              </w:rPr>
              <w:t>ns</w:t>
            </w:r>
          </w:p>
        </w:tc>
      </w:tr>
      <w:tr w:rsidR="007620B0" w:rsidRPr="00E1575B" w14:paraId="6E9FBDDC" w14:textId="77777777" w:rsidTr="00361C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A45D5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60281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AC7BD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D4BF8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85.3 - 9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8264F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28DE7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A8B4A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80.6 - 91.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E94D1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4.93</w:t>
            </w:r>
            <w:r w:rsidRPr="00E1575B">
              <w:rPr>
                <w:rFonts w:ascii="Calibri" w:hAnsi="Calibri" w:cs="Calibri"/>
                <w:color w:val="000000"/>
                <w:vertAlign w:val="superscript"/>
              </w:rPr>
              <w:t>ns</w:t>
            </w:r>
          </w:p>
        </w:tc>
      </w:tr>
      <w:tr w:rsidR="007620B0" w:rsidRPr="00E1575B" w14:paraId="4AD7C8CB" w14:textId="77777777" w:rsidTr="00361C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39A03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80696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16363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EA977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3.7 - 8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809EB" w14:textId="77777777" w:rsidR="007620B0" w:rsidRPr="00CF4F46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CF4F46">
              <w:rPr>
                <w:rFonts w:ascii="Calibri" w:hAnsi="Calibri" w:cs="Calibri"/>
                <w:b/>
                <w:bCs/>
                <w:color w:val="000000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149B3" w14:textId="77777777" w:rsidR="007620B0" w:rsidRPr="00CF4F46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CF4F46">
              <w:rPr>
                <w:rFonts w:ascii="Calibri" w:hAnsi="Calibri" w:cs="Calibri"/>
                <w:b/>
                <w:bCs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51CE4" w14:textId="77777777" w:rsidR="007620B0" w:rsidRPr="00CF4F46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CF4F46">
              <w:rPr>
                <w:rFonts w:ascii="Calibri" w:hAnsi="Calibri" w:cs="Calibri"/>
                <w:b/>
                <w:bCs/>
                <w:color w:val="000000"/>
              </w:rPr>
              <w:t>69.2 - 82.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20787" w14:textId="77777777" w:rsidR="007620B0" w:rsidRPr="00E25FC0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25FC0">
              <w:rPr>
                <w:rFonts w:ascii="Calibri" w:hAnsi="Calibri" w:cs="Calibri"/>
                <w:color w:val="000000"/>
              </w:rPr>
              <w:t>4.01</w:t>
            </w:r>
            <w:r w:rsidRPr="00E25FC0">
              <w:rPr>
                <w:rFonts w:ascii="Calibri" w:hAnsi="Calibri" w:cs="Calibri"/>
                <w:color w:val="000000"/>
                <w:vertAlign w:val="superscript"/>
              </w:rPr>
              <w:t>ns</w:t>
            </w:r>
          </w:p>
        </w:tc>
      </w:tr>
      <w:tr w:rsidR="007620B0" w:rsidRPr="00E1575B" w14:paraId="64DB08AB" w14:textId="77777777" w:rsidTr="00361C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EF7A0" w14:textId="77777777" w:rsidR="007620B0" w:rsidRPr="00E1575B" w:rsidRDefault="007620B0" w:rsidP="00361CA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E93D6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A4300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90AB4" w14:textId="77777777" w:rsidR="007620B0" w:rsidRPr="00E1575B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575B">
              <w:rPr>
                <w:rFonts w:ascii="Calibri" w:hAnsi="Calibri" w:cs="Calibri"/>
                <w:color w:val="000000"/>
              </w:rPr>
              <w:t>60.5 - 7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C5B9A" w14:textId="77777777" w:rsidR="007620B0" w:rsidRPr="00412D83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412D8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31656" w14:textId="77777777" w:rsidR="007620B0" w:rsidRPr="00412D83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412D8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CB097" w14:textId="77777777" w:rsidR="007620B0" w:rsidRPr="00412D83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412D8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53.3 - 67.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F7868" w14:textId="77777777" w:rsidR="007620B0" w:rsidRPr="00E25FC0" w:rsidRDefault="007620B0" w:rsidP="00361CA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25FC0">
              <w:rPr>
                <w:rFonts w:ascii="Calibri" w:hAnsi="Calibri" w:cs="Calibri"/>
                <w:color w:val="000000"/>
              </w:rPr>
              <w:t>4.97</w:t>
            </w:r>
            <w:r w:rsidRPr="00E25FC0">
              <w:rPr>
                <w:rFonts w:ascii="Calibri" w:hAnsi="Calibri" w:cs="Calibri"/>
                <w:color w:val="000000"/>
                <w:vertAlign w:val="superscript"/>
              </w:rPr>
              <w:t xml:space="preserve"> ns</w:t>
            </w:r>
          </w:p>
        </w:tc>
      </w:tr>
      <w:tr w:rsidR="007620B0" w:rsidRPr="00E1575B" w14:paraId="0CE8B630" w14:textId="77777777" w:rsidTr="00361CAC">
        <w:trPr>
          <w:trHeight w:val="288"/>
        </w:trPr>
        <w:tc>
          <w:tcPr>
            <w:tcW w:w="82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07BE8" w14:textId="603F4321" w:rsidR="007620B0" w:rsidRPr="007460FB" w:rsidRDefault="00F15B4E" w:rsidP="00361CAC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bookmarkStart w:id="0" w:name="OLE_LINK2"/>
            <w:r w:rsidRPr="007460FB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Statistical analyses presented in this table compare the effects of S and R strains on THP-1 viability under the same condition at each time point. Analyses comparing treatments (amikacin-free vs. amikacin</w:t>
            </w:r>
            <w:r w:rsidR="0018000F" w:rsidRPr="007460FB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)</w:t>
            </w:r>
            <w:r w:rsidR="005876B0" w:rsidRPr="007460FB">
              <w:rPr>
                <w:color w:val="000000" w:themeColor="text1"/>
              </w:rPr>
              <w:t xml:space="preserve"> </w:t>
            </w:r>
            <w:r w:rsidR="005876B0" w:rsidRPr="007460FB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for each morphotype are not shown in the table but were conducted using the data presented here and are described in the main text</w:t>
            </w:r>
            <w:r w:rsidRPr="007460FB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. </w:t>
            </w:r>
            <w:r w:rsidR="007620B0" w:rsidRPr="007460FB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Student's t-test. *p &lt; 0.05.**p&lt;0.001. </w:t>
            </w:r>
            <w:r w:rsidR="007620B0" w:rsidRPr="007460FB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s-ES"/>
              </w:rPr>
              <w:t xml:space="preserve">a </w:t>
            </w:r>
            <w:r w:rsidR="007620B0" w:rsidRPr="007460FB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Standard deviation. </w:t>
            </w:r>
            <w:r w:rsidR="007620B0" w:rsidRPr="007460FB">
              <w:rPr>
                <w:rFonts w:ascii="Calibri" w:hAnsi="Calibri" w:cs="Calibri"/>
                <w:color w:val="000000" w:themeColor="text1"/>
                <w:vertAlign w:val="superscript"/>
              </w:rPr>
              <w:t>ns</w:t>
            </w:r>
            <w:r w:rsidR="007620B0" w:rsidRPr="007460FB">
              <w:rPr>
                <w:rFonts w:ascii="Calibri" w:hAnsi="Calibri" w:cs="Calibri"/>
                <w:color w:val="000000" w:themeColor="text1"/>
              </w:rPr>
              <w:t xml:space="preserve"> No significant differences.</w:t>
            </w:r>
            <w:bookmarkEnd w:id="0"/>
          </w:p>
          <w:p w14:paraId="41E86EA0" w14:textId="77777777" w:rsidR="006118D4" w:rsidRPr="00E1575B" w:rsidRDefault="006118D4" w:rsidP="00361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14:paraId="418A36FD" w14:textId="77777777" w:rsidR="007620B0" w:rsidRPr="00E1575B" w:rsidRDefault="007620B0">
      <w:pPr>
        <w:rPr>
          <w:rFonts w:ascii="Calibri" w:hAnsi="Calibri" w:cs="Calibri"/>
        </w:rPr>
      </w:pPr>
    </w:p>
    <w:sectPr w:rsidR="007620B0" w:rsidRPr="00E157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B2CF7"/>
    <w:multiLevelType w:val="hybridMultilevel"/>
    <w:tmpl w:val="D068C6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5284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0B0"/>
    <w:rsid w:val="000C6294"/>
    <w:rsid w:val="000F3D69"/>
    <w:rsid w:val="001139E2"/>
    <w:rsid w:val="001739E1"/>
    <w:rsid w:val="0018000F"/>
    <w:rsid w:val="00181431"/>
    <w:rsid w:val="00412D83"/>
    <w:rsid w:val="00425600"/>
    <w:rsid w:val="005627F9"/>
    <w:rsid w:val="005876B0"/>
    <w:rsid w:val="005B7709"/>
    <w:rsid w:val="005D2F86"/>
    <w:rsid w:val="005F4263"/>
    <w:rsid w:val="006118D4"/>
    <w:rsid w:val="00682F4B"/>
    <w:rsid w:val="007058FF"/>
    <w:rsid w:val="007460FB"/>
    <w:rsid w:val="007620B0"/>
    <w:rsid w:val="007A46AE"/>
    <w:rsid w:val="009A3B15"/>
    <w:rsid w:val="00AC19F0"/>
    <w:rsid w:val="00AD58B4"/>
    <w:rsid w:val="00B34CFC"/>
    <w:rsid w:val="00CF4F46"/>
    <w:rsid w:val="00D34A86"/>
    <w:rsid w:val="00E1575B"/>
    <w:rsid w:val="00E25FC0"/>
    <w:rsid w:val="00E96F40"/>
    <w:rsid w:val="00F1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BD5FF"/>
  <w15:chartTrackingRefBased/>
  <w15:docId w15:val="{DD9E4F38-2B6A-4E41-8DBE-DFAA0DC7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0B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0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uedas Lopez</dc:creator>
  <cp:keywords/>
  <dc:description/>
  <cp:lastModifiedBy>Alba Ruedas Lopez</cp:lastModifiedBy>
  <cp:revision>25</cp:revision>
  <dcterms:created xsi:type="dcterms:W3CDTF">2025-01-10T18:24:00Z</dcterms:created>
  <dcterms:modified xsi:type="dcterms:W3CDTF">2025-02-08T13:28:00Z</dcterms:modified>
</cp:coreProperties>
</file>